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b/>
        </w:rPr>
        <w:t xml:space="preserve">Table S2.  Pathogenic and Likely Pathogenic Variants by Gene and Variant Type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18"/>
        </w:rPr>
        <w:t xml:space="preserve">Susswein L, Marshall M, Nusbaum R </w:t>
      </w:r>
      <w:r>
        <w:rPr>
          <w:i/>
          <w:sz w:val="18"/>
        </w:rPr>
        <w:t>et al.</w:t>
      </w:r>
      <w:r>
        <w:rPr>
          <w:sz w:val="18"/>
        </w:rPr>
        <w:t xml:space="preserve"> Pathogenic and likely pathogenic variant prevalence among the first 10,000 patients referred for next-generation cancer panel testing. </w:t>
      </w:r>
      <w:r>
        <w:rPr>
          <w:i/>
          <w:sz w:val="18"/>
        </w:rPr>
        <w:t xml:space="preserve">Genetics in Medicine. </w:t>
      </w:r>
      <w:r>
        <w:rPr>
          <w:sz w:val="18"/>
        </w:rPr>
        <w:t>2015</w:t>
      </w:r>
    </w:p>
    <w:p>
      <w:pPr>
        <w:pStyle w:val="Normal"/>
        <w:autoSpaceDE w:val="false"/>
        <w:spacing w:lineRule="auto" w:line="240" w:before="0" w:after="0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b/>
        </w:rPr>
        <w:t>Pathogenic (P) and Likely Pathogenic (LP) Variants</w:t>
      </w:r>
    </w:p>
    <w:p>
      <w:pPr>
        <w:pStyle w:val="Normal"/>
        <w:spacing w:lineRule="auto" w:line="240" w:before="0" w:after="0"/>
        <w:jc w:val="center"/>
        <w:rPr>
          <w:b/>
          <w:b/>
        </w:rPr>
      </w:pPr>
      <w:r>
        <w:rPr>
          <w:b/>
        </w:rPr>
        <w:t>P+LP (LP only, if identified)</w:t>
      </w:r>
    </w:p>
    <w:tbl>
      <w:tblPr>
        <w:tblW w:w="136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340"/>
        <w:gridCol w:w="2101"/>
        <w:gridCol w:w="915"/>
        <w:gridCol w:w="1624"/>
        <w:gridCol w:w="1143"/>
        <w:gridCol w:w="1213"/>
        <w:gridCol w:w="1241"/>
        <w:gridCol w:w="1181"/>
        <w:gridCol w:w="1763"/>
      </w:tblGrid>
      <w:tr>
        <w:trPr>
          <w:trHeight w:val="216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Gene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</w:rPr>
              <w:t>Premature termination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ros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letio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</w:rPr>
              <w:t>duplication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</w:rPr>
              <w:t>Splicing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</w:rPr>
              <w:t>Loss of initiation codon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</w:rPr>
              <w:t>Missense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ulatory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</w:rPr>
              <w:t>In-frame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Total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% of 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</w:rPr>
              <w:t>Positive Variants</w:t>
            </w:r>
          </w:p>
        </w:tc>
      </w:tr>
      <w:tr>
        <w:trPr>
          <w:trHeight w:val="216" w:hRule="atLeast"/>
        </w:trPr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APC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21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2.2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AT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9(1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4(5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90(6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9.6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AXIN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1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BAR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.1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BMPR1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3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BRCA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2(2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0(1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25(3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3.3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BRC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1(1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5(2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30(3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3.9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BRI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(1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0(1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31(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3.3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CDH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(1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4(1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4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CDKN2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4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CHEK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87(67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1(1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92(68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20.5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EPCA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2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FANC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2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2.6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MLH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9(3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5(2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37(5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3.9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MSH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2(1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40(1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4.3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MSH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(1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38(1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4.1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MUTYH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.7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NB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(1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4(1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.5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PALB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5(1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57(1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6.1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PMS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2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3.0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PTE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(1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1(1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.2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RAD51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9(2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7(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.8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RAD51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(2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3(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.4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SMAD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3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STK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3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TP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0(2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18(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1.9%</w:t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VH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2%</w:t>
            </w:r>
          </w:p>
        </w:tc>
      </w:tr>
      <w:tr>
        <w:trPr>
          <w:trHeight w:val="216" w:hRule="atLeas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>XRCC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0.3%</w:t>
            </w:r>
          </w:p>
        </w:tc>
      </w:tr>
      <w:tr>
        <w:trPr>
          <w:trHeight w:val="216" w:hRule="atLeast"/>
        </w:trPr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582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66(3)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99(12)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172(82)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color w:val="000000"/>
              </w:rPr>
              <w:t>10(2)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18"/>
              </w:rPr>
            </w:pPr>
            <w:r>
              <w:rPr>
                <w:rFonts w:eastAsia="Times New Roman"/>
                <w:b/>
                <w:color w:val="000000"/>
                <w:szCs w:val="18"/>
              </w:rPr>
              <w:t>937 (99)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18"/>
              </w:rPr>
              <w:t xml:space="preserve">% 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2.1%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.0%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.6%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%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.4%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2%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%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</w:r>
          </w:p>
        </w:tc>
      </w:tr>
    </w:tbl>
    <w:p>
      <w:pPr>
        <w:pStyle w:val="Normal"/>
        <w:spacing w:lineRule="auto" w:line="240" w:before="0" w:after="200"/>
        <w:ind w:right="-180" w:hanging="0"/>
        <w:rPr/>
      </w:pPr>
      <w:r>
        <w:rPr>
          <w:sz w:val="20"/>
        </w:rPr>
        <w:t xml:space="preserve">Premature termination variants include frameshift and nonsense, due to either single nucleotide substitutions or small insertions/deletions.   Gross deletions/duplications include copy number variation at the level of one or more exons. </w:t>
      </w:r>
    </w:p>
    <w:sectPr>
      <w:headerReference w:type="default" r:id="rId2"/>
      <w:type w:val="nextPage"/>
      <w:pgSz w:orient="landscape" w:w="15840" w:h="12240"/>
      <w:pgMar w:left="1440" w:right="1440" w:gutter="0" w:header="450" w:top="506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 w:before="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/>
      <w:vertAlign w:val="superscript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9:34:00Z</dcterms:created>
  <dc:creator>Lisa Susswein</dc:creator>
  <dc:description/>
  <cp:keywords/>
  <dc:language>en-US</dc:language>
  <cp:lastModifiedBy>Lisa Susswein</cp:lastModifiedBy>
  <dcterms:modified xsi:type="dcterms:W3CDTF">2015-11-03T21:42:00Z</dcterms:modified>
  <cp:revision>8</cp:revision>
  <dc:subject/>
  <dc:title/>
</cp:coreProperties>
</file>